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0007C" w14:textId="77777777" w:rsidR="008E4C3E" w:rsidRPr="000045A3" w:rsidRDefault="008E4C3E" w:rsidP="008E4C3E">
      <w:pPr>
        <w:jc w:val="center"/>
      </w:pPr>
      <w:r w:rsidRPr="000045A3">
        <w:rPr>
          <w:noProof/>
        </w:rPr>
        <w:drawing>
          <wp:inline distT="0" distB="0" distL="0" distR="0" wp14:anchorId="287AF6AC" wp14:editId="1055DDF5">
            <wp:extent cx="4371814" cy="6742706"/>
            <wp:effectExtent l="0" t="0" r="0" b="1270"/>
            <wp:docPr id="86950735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540" cy="6751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6BA49" w14:textId="718F7B52" w:rsidR="00317AA1" w:rsidRPr="008E4C3E" w:rsidRDefault="008E4C3E" w:rsidP="008E4C3E">
      <w:pPr>
        <w:rPr>
          <w:lang w:val="en-NZ"/>
        </w:rPr>
      </w:pPr>
      <w:r w:rsidRPr="000045A3">
        <w:rPr>
          <w:b/>
          <w:lang w:val="en-US"/>
        </w:rPr>
        <w:t>Supplementary Table S2.</w:t>
      </w:r>
      <w:r w:rsidRPr="000045A3">
        <w:rPr>
          <w:lang w:val="en-US"/>
        </w:rPr>
        <w:t xml:space="preserve"> Exploratory correlation analysis between renin, angiotensin II, bile acids, and selected clinical parameters in Fontan patients with and without protein-losing enteropathy. Pearson correlation coefficients (r) and corresponding p-values are shown. Color is applied selectively for visual guidance: blue highlights correlation coefficients with |r| ≥ 0.6, and red highlights p-values &lt; 0.05. Correlation strength may be interpreted as very weak (r ≈ 0.2) to very strong (r ≥ 0.8). Analyzed parameters include conjugated and unconjugated bile acids, systolic blood pressure, and serum sodium and potassium. Correlations are presented for descriptive purposes and were not adjusted for multiple testing.</w:t>
      </w:r>
    </w:p>
    <w:sectPr w:rsidR="00317AA1" w:rsidRPr="008E4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3E"/>
    <w:rsid w:val="00010E49"/>
    <w:rsid w:val="000144E1"/>
    <w:rsid w:val="000253DA"/>
    <w:rsid w:val="00050983"/>
    <w:rsid w:val="000C66B0"/>
    <w:rsid w:val="000C7958"/>
    <w:rsid w:val="0012313D"/>
    <w:rsid w:val="001274F8"/>
    <w:rsid w:val="00240652"/>
    <w:rsid w:val="00263ACF"/>
    <w:rsid w:val="002A3CC8"/>
    <w:rsid w:val="002C45CC"/>
    <w:rsid w:val="002C5126"/>
    <w:rsid w:val="00310856"/>
    <w:rsid w:val="00317AA1"/>
    <w:rsid w:val="003478E1"/>
    <w:rsid w:val="00365B22"/>
    <w:rsid w:val="0037249D"/>
    <w:rsid w:val="003727D9"/>
    <w:rsid w:val="003E2D06"/>
    <w:rsid w:val="00410C7F"/>
    <w:rsid w:val="00416543"/>
    <w:rsid w:val="004203A7"/>
    <w:rsid w:val="0044441D"/>
    <w:rsid w:val="004515DE"/>
    <w:rsid w:val="004807A7"/>
    <w:rsid w:val="004B1158"/>
    <w:rsid w:val="004B20E6"/>
    <w:rsid w:val="004C7F41"/>
    <w:rsid w:val="004F3954"/>
    <w:rsid w:val="00535D4C"/>
    <w:rsid w:val="005A69C4"/>
    <w:rsid w:val="005C1371"/>
    <w:rsid w:val="005F4137"/>
    <w:rsid w:val="00606072"/>
    <w:rsid w:val="0067020C"/>
    <w:rsid w:val="007014E6"/>
    <w:rsid w:val="00771583"/>
    <w:rsid w:val="008013D6"/>
    <w:rsid w:val="00835919"/>
    <w:rsid w:val="00852643"/>
    <w:rsid w:val="00857C99"/>
    <w:rsid w:val="0089617D"/>
    <w:rsid w:val="008C1CCB"/>
    <w:rsid w:val="008C6E5F"/>
    <w:rsid w:val="008D0DDE"/>
    <w:rsid w:val="008E421C"/>
    <w:rsid w:val="008E4C3E"/>
    <w:rsid w:val="00922D77"/>
    <w:rsid w:val="00923036"/>
    <w:rsid w:val="00971331"/>
    <w:rsid w:val="009A25A4"/>
    <w:rsid w:val="009A6AD7"/>
    <w:rsid w:val="009B71DE"/>
    <w:rsid w:val="009E1556"/>
    <w:rsid w:val="009E6591"/>
    <w:rsid w:val="00A477CE"/>
    <w:rsid w:val="00A54AF1"/>
    <w:rsid w:val="00AB1C95"/>
    <w:rsid w:val="00B0066D"/>
    <w:rsid w:val="00B0485B"/>
    <w:rsid w:val="00BC0838"/>
    <w:rsid w:val="00BD3516"/>
    <w:rsid w:val="00C63F18"/>
    <w:rsid w:val="00C83960"/>
    <w:rsid w:val="00D11C45"/>
    <w:rsid w:val="00D23074"/>
    <w:rsid w:val="00D40820"/>
    <w:rsid w:val="00D53D24"/>
    <w:rsid w:val="00E60F61"/>
    <w:rsid w:val="00E8533F"/>
    <w:rsid w:val="00EE24E8"/>
    <w:rsid w:val="00FC3A9D"/>
    <w:rsid w:val="00FE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9C4D5"/>
  <w15:chartTrackingRefBased/>
  <w15:docId w15:val="{1AC7994E-07A0-C74B-B9F7-B03C75776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C3E"/>
    <w:pPr>
      <w:spacing w:after="160" w:line="278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C3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C3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C3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C3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C3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C3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C3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C3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C3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C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C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C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8E4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C3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8E4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C3E"/>
    <w:pPr>
      <w:spacing w:before="160" w:line="240" w:lineRule="auto"/>
      <w:jc w:val="center"/>
    </w:pPr>
    <w:rPr>
      <w:i/>
      <w:iCs/>
      <w:color w:val="404040" w:themeColor="text1" w:themeTint="BF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8E4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C3E"/>
    <w:pPr>
      <w:spacing w:after="0" w:line="240" w:lineRule="auto"/>
      <w:ind w:left="720"/>
      <w:contextualSpacing/>
    </w:pPr>
    <w:rPr>
      <w:lang w:val="en-NZ"/>
    </w:rPr>
  </w:style>
  <w:style w:type="character" w:styleId="IntenseEmphasis">
    <w:name w:val="Intense Emphasis"/>
    <w:basedOn w:val="DefaultParagraphFont"/>
    <w:uiPriority w:val="21"/>
    <w:qFormat/>
    <w:rsid w:val="008E4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C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o Moosmann</dc:creator>
  <cp:keywords/>
  <dc:description/>
  <cp:lastModifiedBy>Cardio Moosmann</cp:lastModifiedBy>
  <cp:revision>1</cp:revision>
  <dcterms:created xsi:type="dcterms:W3CDTF">2026-01-26T20:16:00Z</dcterms:created>
  <dcterms:modified xsi:type="dcterms:W3CDTF">2026-01-26T20:16:00Z</dcterms:modified>
</cp:coreProperties>
</file>